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B7DCA2" w14:textId="77777777" w:rsidR="00654CB5" w:rsidRDefault="00654CB5">
      <w:proofErr w:type="spellStart"/>
      <w:r>
        <w:t>Table</w:t>
      </w:r>
      <w:proofErr w:type="spellEnd"/>
      <w:r>
        <w:t xml:space="preserve"> S1. </w:t>
      </w:r>
      <w:bookmarkStart w:id="0" w:name="_GoBack"/>
      <w:bookmarkEnd w:id="0"/>
      <w:proofErr w:type="spellStart"/>
      <w:r>
        <w:t>Oligonucleotide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amplify</w:t>
      </w:r>
      <w:proofErr w:type="spellEnd"/>
      <w:r>
        <w:t xml:space="preserve"> CCHFV </w:t>
      </w:r>
      <w:proofErr w:type="spellStart"/>
      <w:r>
        <w:t>genome</w:t>
      </w:r>
      <w:proofErr w:type="spellEnd"/>
      <w:r>
        <w:t xml:space="preserve"> </w:t>
      </w:r>
      <w:proofErr w:type="spellStart"/>
      <w:r>
        <w:t>fragments</w:t>
      </w:r>
      <w:proofErr w:type="spellEnd"/>
      <w:r>
        <w:t>.</w:t>
      </w:r>
    </w:p>
    <w:tbl>
      <w:tblPr>
        <w:tblW w:w="5282" w:type="dxa"/>
        <w:tblInd w:w="93" w:type="dxa"/>
        <w:tblLook w:val="04A0" w:firstRow="1" w:lastRow="0" w:firstColumn="1" w:lastColumn="0" w:noHBand="0" w:noVBand="1"/>
      </w:tblPr>
      <w:tblGrid>
        <w:gridCol w:w="1716"/>
        <w:gridCol w:w="3566"/>
      </w:tblGrid>
      <w:tr w:rsidR="0052356F" w:rsidRPr="00AD3131" w14:paraId="46CE390B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7FD7B" w14:textId="77777777" w:rsidR="0052356F" w:rsidRPr="00AD3131" w:rsidRDefault="0052356F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Olig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 xml:space="preserve"> name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42E3A" w14:textId="77777777" w:rsidR="0052356F" w:rsidRPr="00AD3131" w:rsidRDefault="0052356F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Sequence</w:t>
            </w:r>
          </w:p>
        </w:tc>
      </w:tr>
      <w:tr w:rsidR="000D67FC" w:rsidRPr="00AD3131" w14:paraId="6CA8A2DC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F29E5" w14:textId="77777777" w:rsidR="000D67FC" w:rsidRPr="00742593" w:rsidRDefault="000D67FC" w:rsidP="003C0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CCHF-</w:t>
            </w: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0001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71A4B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40767">
              <w:rPr>
                <w:rFonts w:ascii="Calibri" w:eastAsia="Times New Roman" w:hAnsi="Calibri" w:cs="Calibri"/>
                <w:color w:val="000000"/>
                <w:lang w:eastAsia="ru-RU"/>
              </w:rPr>
              <w:t>TCTCAAAGATATCAATCCCCC</w:t>
            </w:r>
          </w:p>
        </w:tc>
      </w:tr>
      <w:tr w:rsidR="000D67FC" w:rsidRPr="00AD3131" w14:paraId="0288288C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B641" w14:textId="77777777" w:rsidR="000D67FC" w:rsidRPr="00AD3131" w:rsidRDefault="000D67FC" w:rsidP="003C0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CCHF-L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0998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977A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ACTAAGGATTTGCTTGACCATCT</w:t>
            </w:r>
          </w:p>
        </w:tc>
      </w:tr>
      <w:tr w:rsidR="000D67FC" w:rsidRPr="00AD3131" w14:paraId="078E8597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34D6" w14:textId="77777777" w:rsidR="000D67FC" w:rsidRPr="00AD3131" w:rsidRDefault="000D67FC" w:rsidP="003C0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CCHF-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L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112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1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R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D581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ATACAGTGCAGATGTCYAGTATCAT</w:t>
            </w:r>
          </w:p>
        </w:tc>
      </w:tr>
      <w:tr w:rsidR="000D67FC" w:rsidRPr="00AD3131" w14:paraId="00585EBF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AF87" w14:textId="77777777" w:rsidR="000D67FC" w:rsidRPr="00AD3131" w:rsidRDefault="000D67FC" w:rsidP="003C0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CCHF-L193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4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6DF7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ATAAGAAAYTCTCCAACRCACAG</w:t>
            </w:r>
          </w:p>
        </w:tc>
      </w:tr>
      <w:tr w:rsidR="000D67FC" w:rsidRPr="00AD3131" w14:paraId="0D4C888A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8556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L20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29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R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226D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CCAGCCRTARCAGTTKGCA</w:t>
            </w:r>
          </w:p>
        </w:tc>
      </w:tr>
      <w:tr w:rsidR="000D67FC" w:rsidRPr="00AD3131" w14:paraId="43C7A85B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E0E9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L295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2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2F1F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AGCAGGCAATGCGHAAAGG</w:t>
            </w:r>
          </w:p>
        </w:tc>
      </w:tr>
      <w:tr w:rsidR="000D67FC" w:rsidRPr="00AD3131" w14:paraId="0A2E7255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7AB5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L30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68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R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4ED0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TCCGCTCGAAYTCRTCAGTTAT</w:t>
            </w:r>
          </w:p>
        </w:tc>
      </w:tr>
      <w:tr w:rsidR="000D67FC" w:rsidRPr="00AD3131" w14:paraId="5B9A5AA8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E884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L396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3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EE4A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TGTTCAAGGAAGTRGCAGCWGA</w:t>
            </w:r>
          </w:p>
        </w:tc>
      </w:tr>
      <w:tr w:rsidR="000D67FC" w:rsidRPr="00AD3131" w14:paraId="03EE5492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CDB3" w14:textId="77777777" w:rsidR="000D67FC" w:rsidRPr="003C04BE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L402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9R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30BC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CTATAATTCCTTCATAAGGTGTGCCAAT</w:t>
            </w:r>
          </w:p>
        </w:tc>
      </w:tr>
      <w:tr w:rsidR="000D67FC" w:rsidRPr="00AD3131" w14:paraId="736D8771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2853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L498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4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D656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AGAAAGGCATATGCTYTGGGA</w:t>
            </w:r>
          </w:p>
        </w:tc>
      </w:tr>
      <w:tr w:rsidR="000D67FC" w:rsidRPr="00AD3131" w14:paraId="2DFA9C57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F0F6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CCHF-L5099R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F166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TTGCTGCTTTCCTHACATTTGG</w:t>
            </w:r>
          </w:p>
        </w:tc>
      </w:tr>
      <w:tr w:rsidR="000D67FC" w:rsidRPr="00AD3131" w14:paraId="6E6ECE27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C779F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CCHF-</w:t>
            </w:r>
            <w:r>
              <w:rPr>
                <w:lang w:val="en-US"/>
              </w:rPr>
              <w:t>L5519</w:t>
            </w:r>
            <w:r w:rsidRPr="00F41D6C">
              <w:rPr>
                <w:lang w:val="en-US"/>
              </w:rPr>
              <w:t>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5C336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F41D6C">
              <w:rPr>
                <w:lang w:val="en-US"/>
              </w:rPr>
              <w:t>AGGTGACGGARACAACAAGYATAGT</w:t>
            </w:r>
          </w:p>
        </w:tc>
      </w:tr>
      <w:tr w:rsidR="000D67FC" w:rsidRPr="00AD3131" w14:paraId="787D3999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8F5A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L608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2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39CC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TAAGGACTTTGCAAGCATHAATGA</w:t>
            </w:r>
          </w:p>
        </w:tc>
      </w:tr>
      <w:tr w:rsidR="000D67FC" w:rsidRPr="00AD3131" w14:paraId="3BBBAB01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9166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L615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6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R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E8C5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CTTATGTCATATAGCTCTTCAGA</w:t>
            </w:r>
          </w:p>
        </w:tc>
      </w:tr>
      <w:tr w:rsidR="000D67FC" w:rsidRPr="00AD3131" w14:paraId="14A7CA5E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C0C3F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CCHF-</w:t>
            </w:r>
            <w:r>
              <w:rPr>
                <w:lang w:val="en-US"/>
              </w:rPr>
              <w:t>L6399</w:t>
            </w:r>
            <w:r w:rsidRPr="00F41D6C">
              <w:rPr>
                <w:lang w:val="en-US"/>
              </w:rPr>
              <w:t>R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EA048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F41D6C">
              <w:rPr>
                <w:lang w:val="en-US"/>
              </w:rPr>
              <w:t>TCCTCTTTAGATCCACAGTCAAGTAT</w:t>
            </w:r>
          </w:p>
        </w:tc>
      </w:tr>
      <w:tr w:rsidR="000D67FC" w:rsidRPr="00AD3131" w14:paraId="6616E8D0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3452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CCHF-L7057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DBCC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CTGTCTTGCCAAYATGCGAAA</w:t>
            </w:r>
          </w:p>
        </w:tc>
      </w:tr>
      <w:tr w:rsidR="000D67FC" w:rsidRPr="00AD3131" w14:paraId="64D32946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6D40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L71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48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R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E321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CACCTGAGATGCAGATRACTTT</w:t>
            </w:r>
          </w:p>
        </w:tc>
      </w:tr>
      <w:tr w:rsidR="000D67FC" w:rsidRPr="00AD3131" w14:paraId="7A985498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5CCA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L824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2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R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7C9D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TTCAGCTGTGGAACTTGYCCT</w:t>
            </w:r>
          </w:p>
        </w:tc>
      </w:tr>
      <w:tr w:rsidR="000D67FC" w:rsidRPr="00AD3131" w14:paraId="60469A05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48F3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L897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6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6453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AGACAGGTGGTCYACCAAGCA</w:t>
            </w:r>
          </w:p>
        </w:tc>
      </w:tr>
      <w:tr w:rsidR="000D67FC" w:rsidRPr="00AD3131" w14:paraId="548A26D0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91CE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L908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0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R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331A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GAAAGGTGTCCAACCAGTGAGT</w:t>
            </w:r>
          </w:p>
        </w:tc>
      </w:tr>
      <w:tr w:rsidR="000D67FC" w:rsidRPr="00AD3131" w14:paraId="74C10DDC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E682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L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9999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E71D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CTGTGAAGCGAGAYTCTGA</w:t>
            </w:r>
          </w:p>
        </w:tc>
      </w:tr>
      <w:tr w:rsidR="000D67FC" w:rsidRPr="00AD3131" w14:paraId="0853D460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B852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L1012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3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R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DDF5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GTCTCCCCAGGTGYTGAACTT</w:t>
            </w:r>
          </w:p>
        </w:tc>
      </w:tr>
      <w:tr w:rsidR="000D67FC" w:rsidRPr="00AD3131" w14:paraId="3E465E04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2E96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L109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88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DD74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ATTGAGGACATAGGCTTCAACAA</w:t>
            </w:r>
          </w:p>
        </w:tc>
      </w:tr>
      <w:tr w:rsidR="000D67FC" w:rsidRPr="00AD3131" w14:paraId="51500310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A61B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L110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59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R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2DCD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TTCCACAGGAGYTCACTYTTHAC</w:t>
            </w:r>
          </w:p>
        </w:tc>
      </w:tr>
      <w:tr w:rsidR="000D67FC" w:rsidRPr="00AD3131" w14:paraId="2502A471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264BE" w14:textId="77777777" w:rsidR="000D67FC" w:rsidRPr="00AD3131" w:rsidRDefault="000D67FC" w:rsidP="00DE14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CCHF-</w:t>
            </w:r>
            <w:r>
              <w:rPr>
                <w:lang w:val="en-US"/>
              </w:rPr>
              <w:t>L1179</w:t>
            </w:r>
            <w:r w:rsidRPr="00F41D6C">
              <w:rPr>
                <w:lang w:val="en-US"/>
              </w:rPr>
              <w:t>0</w:t>
            </w:r>
            <w:r>
              <w:rPr>
                <w:lang w:val="en-US"/>
              </w:rPr>
              <w:t>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F7E06" w14:textId="77777777" w:rsidR="000D67FC" w:rsidRPr="00640767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F41D6C">
              <w:rPr>
                <w:lang w:val="en-US"/>
              </w:rPr>
              <w:t>AGCAGTGTCAAGAGCAAATAAGC</w:t>
            </w:r>
          </w:p>
        </w:tc>
      </w:tr>
      <w:tr w:rsidR="000D67FC" w:rsidRPr="00AD3131" w14:paraId="7513F418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B4AFB" w14:textId="77777777" w:rsidR="000D67FC" w:rsidRPr="00742593" w:rsidRDefault="000D67FC" w:rsidP="0075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L121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08R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86769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640767">
              <w:rPr>
                <w:rFonts w:ascii="Calibri" w:eastAsia="Times New Roman" w:hAnsi="Calibri" w:cs="Calibri"/>
                <w:color w:val="000000"/>
                <w:lang w:eastAsia="ru-RU"/>
              </w:rPr>
              <w:t>TCTCAAAGAAATCGTTCCCCCC</w:t>
            </w:r>
          </w:p>
        </w:tc>
      </w:tr>
      <w:tr w:rsidR="000D67FC" w:rsidRPr="00AD3131" w14:paraId="28C9FD64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82B77" w14:textId="77777777" w:rsidR="000D67FC" w:rsidRPr="00AD3131" w:rsidRDefault="000D67FC" w:rsidP="0075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M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0001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839B1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096EF8">
              <w:rPr>
                <w:rFonts w:ascii="Calibri" w:eastAsia="Times New Roman" w:hAnsi="Calibri" w:cs="Calibri"/>
                <w:color w:val="000000"/>
                <w:lang w:eastAsia="ru-RU"/>
              </w:rPr>
              <w:t>TCTCAAAGAAATACTTGCGGCAC</w:t>
            </w:r>
          </w:p>
        </w:tc>
      </w:tr>
      <w:tr w:rsidR="000D67FC" w:rsidRPr="00AD3131" w14:paraId="09D07508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A0BF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M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0931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9ACC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CTGAAGGCCTGYTDGARTGGTG</w:t>
            </w:r>
          </w:p>
        </w:tc>
      </w:tr>
      <w:tr w:rsidR="000D67FC" w:rsidRPr="00AD3131" w14:paraId="0A04D1B1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5D32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M1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032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R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FDDC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TTCCCTCACCAGTCAWRAARAA</w:t>
            </w:r>
          </w:p>
        </w:tc>
      </w:tr>
      <w:tr w:rsidR="000D67FC" w:rsidRPr="00AD3131" w14:paraId="3E1E1788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34EF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M1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88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8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B986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CAGGAGGGAAGGGGYCAYGT</w:t>
            </w:r>
          </w:p>
        </w:tc>
      </w:tr>
      <w:tr w:rsidR="000D67FC" w:rsidRPr="00AD3131" w14:paraId="0B70B4C2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8BAF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M20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25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R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72CC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CTCCAGTGCCYTTNGGTATCAT</w:t>
            </w:r>
          </w:p>
        </w:tc>
      </w:tr>
      <w:tr w:rsidR="000D67FC" w:rsidRPr="00AD3131" w14:paraId="3CC177AC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363D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M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2943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B21B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GCTGTCTGCAAGCGYATGT</w:t>
            </w:r>
          </w:p>
        </w:tc>
      </w:tr>
      <w:tr w:rsidR="000D67FC" w:rsidRPr="00AD3131" w14:paraId="4C9C78F5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CE5C" w14:textId="77777777" w:rsidR="000D67FC" w:rsidRPr="00AD3131" w:rsidRDefault="000D67FC" w:rsidP="003C0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CCHF-M3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077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R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8734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GCGGAGGTGCTRACNACACA</w:t>
            </w:r>
          </w:p>
        </w:tc>
      </w:tr>
      <w:tr w:rsidR="000D67FC" w:rsidRPr="00AD3131" w14:paraId="6EBEBE07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2925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M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3951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37A0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GAAGGTTTCTTTGACCTDATGCA</w:t>
            </w:r>
          </w:p>
        </w:tc>
      </w:tr>
      <w:tr w:rsidR="000D67FC" w:rsidRPr="00AD3131" w14:paraId="51CE7099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08A2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M4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155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R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EC85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ACAGCCRTCCCADGACATCCA</w:t>
            </w:r>
          </w:p>
        </w:tc>
      </w:tr>
      <w:tr w:rsidR="000D67FC" w:rsidRPr="00AD3131" w14:paraId="369F4B76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85F4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M4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465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E2D0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TAGTTCTGGCATCTCHTGYAARGT</w:t>
            </w:r>
          </w:p>
        </w:tc>
      </w:tr>
      <w:tr w:rsidR="000D67FC" w:rsidRPr="00AD3131" w14:paraId="6F44F1BA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B820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M4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599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R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5753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TTCCAAATTCAAGCTTYCTNGCCAT</w:t>
            </w:r>
          </w:p>
        </w:tc>
      </w:tr>
      <w:tr w:rsidR="000D67FC" w:rsidRPr="00AD3131" w14:paraId="19BCB0CC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A6009" w14:textId="77777777" w:rsidR="000D67FC" w:rsidRPr="00AD3131" w:rsidRDefault="000D67FC" w:rsidP="008675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M54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66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R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30FAA" w14:textId="77777777" w:rsidR="000D67FC" w:rsidRPr="00AD3131" w:rsidRDefault="000D67FC" w:rsidP="008675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TCTCAAAGATATAGTGGCGGCA</w:t>
            </w:r>
          </w:p>
        </w:tc>
      </w:tr>
      <w:tr w:rsidR="000D67FC" w:rsidRPr="00AD3131" w14:paraId="6E6079BB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32E2" w14:textId="77777777" w:rsidR="000D67FC" w:rsidRPr="00AD3131" w:rsidRDefault="000D67FC" w:rsidP="008675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CCHF-S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0001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11D2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TCAAAGAAACACGTGCCGCT</w:t>
            </w:r>
          </w:p>
        </w:tc>
      </w:tr>
      <w:tr w:rsidR="000D67FC" w:rsidRPr="00AD3131" w14:paraId="4823B063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EFFA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CCHF-S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0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722F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F2CF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TCAGGCCGTTCRGGRATAGC</w:t>
            </w:r>
          </w:p>
        </w:tc>
      </w:tr>
      <w:tr w:rsidR="000D67FC" w:rsidRPr="00AD3131" w14:paraId="221AE616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A0DB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CCHF-S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0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909R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B1B2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GCAATGTGCTTRAGRAGGTTTGT</w:t>
            </w:r>
          </w:p>
        </w:tc>
      </w:tr>
      <w:tr w:rsidR="000D67FC" w:rsidRPr="00AD3131" w14:paraId="0730D77C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AD75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>
              <w:rPr>
                <w:rFonts w:ascii="Calibri" w:eastAsia="Times New Roman" w:hAnsi="Calibri" w:cs="Calibri"/>
                <w:color w:val="000000"/>
                <w:lang w:eastAsia="ru-RU"/>
              </w:rPr>
              <w:t>CCHF-S169</w:t>
            </w:r>
            <w:r>
              <w:rPr>
                <w:rFonts w:ascii="Calibri" w:eastAsia="Times New Roman" w:hAnsi="Calibri" w:cs="Calibri"/>
                <w:color w:val="000000"/>
                <w:lang w:val="en-US" w:eastAsia="ru-RU"/>
              </w:rPr>
              <w:t>2</w:t>
            </w: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R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6F0C" w14:textId="77777777" w:rsidR="000D67FC" w:rsidRPr="00AD3131" w:rsidRDefault="000D67FC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  <w:r w:rsidRPr="00AD3131">
              <w:rPr>
                <w:rFonts w:ascii="Calibri" w:eastAsia="Times New Roman" w:hAnsi="Calibri" w:cs="Calibri"/>
                <w:color w:val="000000"/>
                <w:lang w:eastAsia="ru-RU"/>
              </w:rPr>
              <w:t>TCTCAAAGATATCGTTGCCGCA</w:t>
            </w:r>
          </w:p>
        </w:tc>
      </w:tr>
      <w:tr w:rsidR="0052356F" w:rsidRPr="00AD3131" w14:paraId="39B5F66D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76565" w14:textId="77777777" w:rsidR="0052356F" w:rsidRPr="00AD3131" w:rsidRDefault="0052356F" w:rsidP="00F41D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BA1F" w14:textId="77777777" w:rsidR="0052356F" w:rsidRPr="00AD3131" w:rsidRDefault="0052356F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52356F" w:rsidRPr="00AD3131" w14:paraId="6E6658EC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B9229" w14:textId="77777777" w:rsidR="0052356F" w:rsidRPr="0052356F" w:rsidRDefault="0052356F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ru-RU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EB35" w14:textId="77777777" w:rsidR="0052356F" w:rsidRPr="00AD3131" w:rsidRDefault="0052356F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  <w:tr w:rsidR="0052356F" w:rsidRPr="00AD3131" w14:paraId="2E297CAC" w14:textId="77777777" w:rsidTr="0052356F">
        <w:trPr>
          <w:trHeight w:val="28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E3B8F" w14:textId="77777777" w:rsidR="0052356F" w:rsidRPr="00AD3131" w:rsidRDefault="0052356F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D776" w14:textId="77777777" w:rsidR="0052356F" w:rsidRPr="00AD3131" w:rsidRDefault="0052356F" w:rsidP="00AD31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ru-RU"/>
              </w:rPr>
            </w:pPr>
          </w:p>
        </w:tc>
      </w:tr>
    </w:tbl>
    <w:p w14:paraId="08A08BCF" w14:textId="77777777" w:rsidR="00DE14DD" w:rsidRPr="00AD3131" w:rsidRDefault="0052356F">
      <w:pPr>
        <w:rPr>
          <w:lang w:val="en-US"/>
        </w:rPr>
      </w:pPr>
      <w:proofErr w:type="spellStart"/>
      <w:r>
        <w:rPr>
          <w:rFonts w:ascii="Calibri" w:eastAsia="Times New Roman" w:hAnsi="Calibri" w:cs="Calibri"/>
          <w:color w:val="000000"/>
          <w:lang w:val="en-US" w:eastAsia="ru-RU"/>
        </w:rPr>
        <w:t>Oligo</w:t>
      </w:r>
      <w:proofErr w:type="spellEnd"/>
      <w:r>
        <w:rPr>
          <w:rFonts w:ascii="Calibri" w:eastAsia="Times New Roman" w:hAnsi="Calibri" w:cs="Calibri"/>
          <w:color w:val="000000"/>
          <w:lang w:val="en-US" w:eastAsia="ru-RU"/>
        </w:rPr>
        <w:t xml:space="preserve"> names include segment, 5’ end position (according to </w:t>
      </w:r>
      <w:proofErr w:type="spellStart"/>
      <w:r>
        <w:rPr>
          <w:rFonts w:ascii="Calibri" w:eastAsia="Times New Roman" w:hAnsi="Calibri" w:cs="Calibri"/>
          <w:color w:val="000000"/>
          <w:lang w:val="en-US" w:eastAsia="ru-RU"/>
        </w:rPr>
        <w:t>Genbank</w:t>
      </w:r>
      <w:proofErr w:type="spellEnd"/>
      <w:r>
        <w:rPr>
          <w:rFonts w:ascii="Calibri" w:eastAsia="Times New Roman" w:hAnsi="Calibri" w:cs="Calibri"/>
          <w:color w:val="000000"/>
          <w:lang w:val="en-US" w:eastAsia="ru-RU"/>
        </w:rPr>
        <w:t xml:space="preserve"> entries </w:t>
      </w:r>
      <w:r w:rsidR="00AD3131" w:rsidRPr="00AD3131">
        <w:rPr>
          <w:lang w:val="en-US"/>
        </w:rPr>
        <w:t>AY389361</w:t>
      </w:r>
      <w:r>
        <w:rPr>
          <w:lang w:val="en-US"/>
        </w:rPr>
        <w:t xml:space="preserve"> for L, </w:t>
      </w:r>
      <w:r w:rsidR="00640767" w:rsidRPr="00640767">
        <w:rPr>
          <w:lang w:val="en-US"/>
        </w:rPr>
        <w:t>AF467768</w:t>
      </w:r>
      <w:r>
        <w:rPr>
          <w:lang w:val="en-US"/>
        </w:rPr>
        <w:t xml:space="preserve"> for M and </w:t>
      </w:r>
      <w:r w:rsidR="00DE14DD" w:rsidRPr="00DE14DD">
        <w:rPr>
          <w:lang w:val="en-US"/>
        </w:rPr>
        <w:t>NC005302</w:t>
      </w:r>
      <w:r>
        <w:rPr>
          <w:lang w:val="en-US"/>
        </w:rPr>
        <w:t xml:space="preserve"> for S segment, and orientation (Forward/Reverse).</w:t>
      </w:r>
    </w:p>
    <w:sectPr w:rsidR="00DE14DD" w:rsidRPr="00AD313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131"/>
    <w:rsid w:val="00096EF8"/>
    <w:rsid w:val="000D67FC"/>
    <w:rsid w:val="003C04BE"/>
    <w:rsid w:val="0052356F"/>
    <w:rsid w:val="006005C2"/>
    <w:rsid w:val="00640767"/>
    <w:rsid w:val="00654CB5"/>
    <w:rsid w:val="00742593"/>
    <w:rsid w:val="0075211D"/>
    <w:rsid w:val="008675BC"/>
    <w:rsid w:val="00AD3131"/>
    <w:rsid w:val="00DE14DD"/>
    <w:rsid w:val="00F41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8C29C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923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266</Words>
  <Characters>1522</Characters>
  <Application>Microsoft Macintosh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 Windows</dc:creator>
  <cp:lastModifiedBy>Anonimous</cp:lastModifiedBy>
  <cp:revision>6</cp:revision>
  <dcterms:created xsi:type="dcterms:W3CDTF">2015-11-30T10:40:00Z</dcterms:created>
  <dcterms:modified xsi:type="dcterms:W3CDTF">2016-03-31T09:56:00Z</dcterms:modified>
</cp:coreProperties>
</file>